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7AF59" w14:textId="1E6418DE" w:rsidR="00513F89" w:rsidRPr="00822926" w:rsidRDefault="00F62A56" w:rsidP="00513F89">
      <w:pPr>
        <w:rPr>
          <w:rFonts w:ascii="Times New Roman" w:hAnsi="Times New Roman" w:cs="Times New Roman"/>
          <w:bCs/>
          <w:sz w:val="24"/>
          <w:szCs w:val="24"/>
        </w:rPr>
      </w:pPr>
      <w:r w:rsidRPr="00F62A56">
        <w:rPr>
          <w:rFonts w:ascii="Times New Roman" w:hAnsi="Times New Roman" w:cs="Times New Roman"/>
          <w:sz w:val="24"/>
          <w:szCs w:val="24"/>
        </w:rPr>
        <w:t>Additional file</w:t>
      </w:r>
      <w:r w:rsidR="00513F89" w:rsidRPr="00822926">
        <w:rPr>
          <w:rFonts w:ascii="Times New Roman" w:hAnsi="Times New Roman" w:cs="Times New Roman"/>
          <w:sz w:val="24"/>
          <w:szCs w:val="24"/>
        </w:rPr>
        <w:t xml:space="preserve"> 1.</w:t>
      </w:r>
      <w:r w:rsidR="00513F89" w:rsidRPr="00822926">
        <w:rPr>
          <w:rFonts w:ascii="Times New Roman" w:hAnsi="Times New Roman" w:cs="Times New Roman"/>
          <w:bCs/>
          <w:sz w:val="24"/>
          <w:szCs w:val="24"/>
        </w:rPr>
        <w:t xml:space="preserve"> Basic attributes of respondents and non-respondents to the questionnaire</w:t>
      </w:r>
    </w:p>
    <w:tbl>
      <w:tblPr>
        <w:tblStyle w:val="a3"/>
        <w:tblW w:w="45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"/>
        <w:gridCol w:w="1969"/>
        <w:gridCol w:w="2058"/>
        <w:gridCol w:w="2041"/>
        <w:gridCol w:w="1276"/>
      </w:tblGrid>
      <w:tr w:rsidR="00F77CBB" w:rsidRPr="00822926" w14:paraId="1414F452" w14:textId="77777777" w:rsidTr="00F77CBB">
        <w:trPr>
          <w:trHeight w:val="300"/>
        </w:trPr>
        <w:tc>
          <w:tcPr>
            <w:tcW w:w="1555" w:type="pct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5EC5B8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RANGE!L4"/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Basic attributes</w:t>
            </w:r>
            <w:bookmarkEnd w:id="0"/>
          </w:p>
        </w:tc>
        <w:tc>
          <w:tcPr>
            <w:tcW w:w="131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D3FC4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Respondents</w:t>
            </w:r>
          </w:p>
        </w:tc>
        <w:tc>
          <w:tcPr>
            <w:tcW w:w="130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8156B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Non-respondents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E8125A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77CBB" w:rsidRPr="00822926" w14:paraId="5C9CC761" w14:textId="77777777" w:rsidTr="00F77CBB">
        <w:trPr>
          <w:trHeight w:val="300"/>
        </w:trPr>
        <w:tc>
          <w:tcPr>
            <w:tcW w:w="1555" w:type="pct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02ED974E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D2309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(n</w:t>
            </w:r>
            <w:r w:rsidR="00001D0E"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="00001D0E"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10,006)</w:t>
            </w:r>
          </w:p>
        </w:tc>
        <w:tc>
          <w:tcPr>
            <w:tcW w:w="13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9E5BCE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(n</w:t>
            </w:r>
            <w:r w:rsidR="00001D0E"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="00001D0E"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6,004)</w:t>
            </w:r>
          </w:p>
        </w:tc>
        <w:tc>
          <w:tcPr>
            <w:tcW w:w="81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34EE09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77CBB" w:rsidRPr="00822926" w14:paraId="7BA2615D" w14:textId="77777777" w:rsidTr="00F77CBB">
        <w:trPr>
          <w:trHeight w:val="300"/>
        </w:trPr>
        <w:tc>
          <w:tcPr>
            <w:tcW w:w="1555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99B4AD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B4FB8E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30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2364F4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E4D3EA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77CBB" w:rsidRPr="00822926" w14:paraId="794F8EA2" w14:textId="77777777" w:rsidTr="00F77CBB">
        <w:trPr>
          <w:trHeight w:val="300"/>
        </w:trPr>
        <w:tc>
          <w:tcPr>
            <w:tcW w:w="155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F7E372E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17A612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4AC985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21CA0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77CBB" w:rsidRPr="00822926" w14:paraId="1E60227E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7C1FC9DE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6A9054F0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Men</w:t>
            </w:r>
          </w:p>
        </w:tc>
        <w:tc>
          <w:tcPr>
            <w:tcW w:w="1319" w:type="pct"/>
            <w:noWrap/>
            <w:vAlign w:val="center"/>
            <w:hideMark/>
          </w:tcPr>
          <w:p w14:paraId="3E176ECD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4,570 (45.7)</w:t>
            </w:r>
          </w:p>
        </w:tc>
        <w:tc>
          <w:tcPr>
            <w:tcW w:w="1307" w:type="pct"/>
            <w:noWrap/>
            <w:vAlign w:val="center"/>
            <w:hideMark/>
          </w:tcPr>
          <w:p w14:paraId="240292BB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2,695 (44.9)</w:t>
            </w:r>
          </w:p>
        </w:tc>
        <w:tc>
          <w:tcPr>
            <w:tcW w:w="818" w:type="pct"/>
            <w:noWrap/>
            <w:vAlign w:val="center"/>
            <w:hideMark/>
          </w:tcPr>
          <w:p w14:paraId="11C3C4C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0.342</w:t>
            </w:r>
          </w:p>
        </w:tc>
      </w:tr>
      <w:tr w:rsidR="00F77CBB" w:rsidRPr="00822926" w14:paraId="04E6C4A4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6917F158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5692B84D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Women</w:t>
            </w:r>
          </w:p>
        </w:tc>
        <w:tc>
          <w:tcPr>
            <w:tcW w:w="1319" w:type="pct"/>
            <w:noWrap/>
            <w:vAlign w:val="center"/>
            <w:hideMark/>
          </w:tcPr>
          <w:p w14:paraId="55B53B10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5,436 (54.3)</w:t>
            </w:r>
          </w:p>
        </w:tc>
        <w:tc>
          <w:tcPr>
            <w:tcW w:w="1307" w:type="pct"/>
            <w:noWrap/>
            <w:vAlign w:val="center"/>
            <w:hideMark/>
          </w:tcPr>
          <w:p w14:paraId="24A7AD88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3,309 (55.1)</w:t>
            </w:r>
          </w:p>
        </w:tc>
        <w:tc>
          <w:tcPr>
            <w:tcW w:w="818" w:type="pct"/>
            <w:noWrap/>
            <w:vAlign w:val="center"/>
            <w:hideMark/>
          </w:tcPr>
          <w:p w14:paraId="4FB8F047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77CBB" w:rsidRPr="00822926" w14:paraId="472EC821" w14:textId="77777777" w:rsidTr="00F77CBB">
        <w:trPr>
          <w:trHeight w:val="300"/>
        </w:trPr>
        <w:tc>
          <w:tcPr>
            <w:tcW w:w="1555" w:type="pct"/>
            <w:gridSpan w:val="2"/>
            <w:noWrap/>
            <w:vAlign w:val="center"/>
            <w:hideMark/>
          </w:tcPr>
          <w:p w14:paraId="241269D3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319" w:type="pct"/>
            <w:noWrap/>
            <w:vAlign w:val="center"/>
            <w:hideMark/>
          </w:tcPr>
          <w:p w14:paraId="71727780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4F5F5E0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8" w:type="pct"/>
            <w:noWrap/>
            <w:vAlign w:val="center"/>
            <w:hideMark/>
          </w:tcPr>
          <w:p w14:paraId="18A68451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77CBB" w:rsidRPr="00822926" w14:paraId="5843C317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68C0765F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3A8A194B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  <w:r w:rsidR="00001D0E"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319" w:type="pct"/>
            <w:noWrap/>
            <w:vAlign w:val="center"/>
            <w:hideMark/>
          </w:tcPr>
          <w:p w14:paraId="5EF9129C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3,030 (30.3)</w:t>
            </w:r>
          </w:p>
        </w:tc>
        <w:tc>
          <w:tcPr>
            <w:tcW w:w="1307" w:type="pct"/>
            <w:noWrap/>
            <w:vAlign w:val="center"/>
            <w:hideMark/>
          </w:tcPr>
          <w:p w14:paraId="144BC5A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1,984 (33.0)</w:t>
            </w:r>
          </w:p>
        </w:tc>
        <w:tc>
          <w:tcPr>
            <w:tcW w:w="818" w:type="pct"/>
            <w:noWrap/>
            <w:vAlign w:val="center"/>
            <w:hideMark/>
          </w:tcPr>
          <w:p w14:paraId="39E9C55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F77CBB" w:rsidRPr="00822926" w14:paraId="3B7C59C7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3AA01D33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2B8D112F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 w:rsidR="00001D0E"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1319" w:type="pct"/>
            <w:noWrap/>
            <w:vAlign w:val="center"/>
            <w:hideMark/>
          </w:tcPr>
          <w:p w14:paraId="5DD901E1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2,623 (26.2)</w:t>
            </w:r>
          </w:p>
        </w:tc>
        <w:tc>
          <w:tcPr>
            <w:tcW w:w="1307" w:type="pct"/>
            <w:noWrap/>
            <w:vAlign w:val="center"/>
            <w:hideMark/>
          </w:tcPr>
          <w:p w14:paraId="6929EB5A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1,412 (23.5)</w:t>
            </w:r>
          </w:p>
        </w:tc>
        <w:tc>
          <w:tcPr>
            <w:tcW w:w="818" w:type="pct"/>
            <w:noWrap/>
            <w:vAlign w:val="center"/>
            <w:hideMark/>
          </w:tcPr>
          <w:p w14:paraId="0836DB01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77CBB" w:rsidRPr="00822926" w14:paraId="38901632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2C8D0BC6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3A0974A9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 w:rsidR="00001D0E"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1319" w:type="pct"/>
            <w:noWrap/>
            <w:vAlign w:val="center"/>
            <w:hideMark/>
          </w:tcPr>
          <w:p w14:paraId="17CD470C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2,135 (21.3)</w:t>
            </w:r>
          </w:p>
        </w:tc>
        <w:tc>
          <w:tcPr>
            <w:tcW w:w="1307" w:type="pct"/>
            <w:noWrap/>
            <w:vAlign w:val="center"/>
            <w:hideMark/>
          </w:tcPr>
          <w:p w14:paraId="392B4E0F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1,117 (18.6)</w:t>
            </w:r>
          </w:p>
        </w:tc>
        <w:tc>
          <w:tcPr>
            <w:tcW w:w="818" w:type="pct"/>
            <w:noWrap/>
            <w:vAlign w:val="center"/>
            <w:hideMark/>
          </w:tcPr>
          <w:p w14:paraId="4D5E5FDA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77CBB" w:rsidRPr="00822926" w14:paraId="6F69FE50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0AB05A81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2A8CAE47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  <w:r w:rsidR="00001D0E"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1319" w:type="pct"/>
            <w:noWrap/>
            <w:vAlign w:val="center"/>
            <w:hideMark/>
          </w:tcPr>
          <w:p w14:paraId="7206A219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1,266 (12.7)</w:t>
            </w:r>
          </w:p>
        </w:tc>
        <w:tc>
          <w:tcPr>
            <w:tcW w:w="1307" w:type="pct"/>
            <w:noWrap/>
            <w:vAlign w:val="center"/>
            <w:hideMark/>
          </w:tcPr>
          <w:p w14:paraId="03857DCA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772 (12.9)</w:t>
            </w:r>
          </w:p>
        </w:tc>
        <w:tc>
          <w:tcPr>
            <w:tcW w:w="818" w:type="pct"/>
            <w:noWrap/>
            <w:vAlign w:val="center"/>
            <w:hideMark/>
          </w:tcPr>
          <w:p w14:paraId="333766A8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77CBB" w:rsidRPr="00822926" w14:paraId="193A2AE7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504E479C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661E11F2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85+</w:t>
            </w:r>
          </w:p>
        </w:tc>
        <w:tc>
          <w:tcPr>
            <w:tcW w:w="1319" w:type="pct"/>
            <w:noWrap/>
            <w:vAlign w:val="center"/>
            <w:hideMark/>
          </w:tcPr>
          <w:p w14:paraId="2AA36ECC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952 (9.5)</w:t>
            </w:r>
          </w:p>
        </w:tc>
        <w:tc>
          <w:tcPr>
            <w:tcW w:w="1307" w:type="pct"/>
            <w:noWrap/>
            <w:vAlign w:val="center"/>
            <w:hideMark/>
          </w:tcPr>
          <w:p w14:paraId="5ADE4194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719 (12.0)</w:t>
            </w:r>
          </w:p>
        </w:tc>
        <w:tc>
          <w:tcPr>
            <w:tcW w:w="818" w:type="pct"/>
            <w:noWrap/>
            <w:vAlign w:val="center"/>
            <w:hideMark/>
          </w:tcPr>
          <w:p w14:paraId="1B86B0D2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77CBB" w:rsidRPr="00822926" w14:paraId="66C42F63" w14:textId="77777777" w:rsidTr="00F77CBB">
        <w:trPr>
          <w:trHeight w:val="360"/>
        </w:trPr>
        <w:tc>
          <w:tcPr>
            <w:tcW w:w="4182" w:type="pct"/>
            <w:gridSpan w:val="4"/>
            <w:noWrap/>
            <w:vAlign w:val="center"/>
            <w:hideMark/>
          </w:tcPr>
          <w:p w14:paraId="678CA5C0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unctional disability at baseline </w:t>
            </w:r>
            <w:proofErr w:type="spellStart"/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survey</w:t>
            </w:r>
            <w:r w:rsidRPr="008229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18" w:type="pct"/>
            <w:noWrap/>
            <w:vAlign w:val="center"/>
            <w:hideMark/>
          </w:tcPr>
          <w:p w14:paraId="19BF9BAE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77CBB" w:rsidRPr="00822926" w14:paraId="73D59B69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0F5AC641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28746490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Absent</w:t>
            </w:r>
          </w:p>
        </w:tc>
        <w:tc>
          <w:tcPr>
            <w:tcW w:w="1319" w:type="pct"/>
            <w:noWrap/>
            <w:vAlign w:val="center"/>
            <w:hideMark/>
          </w:tcPr>
          <w:p w14:paraId="14429D97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9,032 (90.3)</w:t>
            </w:r>
          </w:p>
        </w:tc>
        <w:tc>
          <w:tcPr>
            <w:tcW w:w="1307" w:type="pct"/>
            <w:noWrap/>
            <w:vAlign w:val="center"/>
            <w:hideMark/>
          </w:tcPr>
          <w:p w14:paraId="5AA462F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5,084 (84.7)</w:t>
            </w:r>
          </w:p>
        </w:tc>
        <w:tc>
          <w:tcPr>
            <w:tcW w:w="818" w:type="pct"/>
            <w:noWrap/>
            <w:vAlign w:val="center"/>
            <w:hideMark/>
          </w:tcPr>
          <w:p w14:paraId="6F74EDD9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F77CBB" w:rsidRPr="00822926" w14:paraId="07B64043" w14:textId="77777777" w:rsidTr="00F77CBB">
        <w:trPr>
          <w:trHeight w:val="300"/>
        </w:trPr>
        <w:tc>
          <w:tcPr>
            <w:tcW w:w="293" w:type="pct"/>
            <w:noWrap/>
            <w:vAlign w:val="center"/>
            <w:hideMark/>
          </w:tcPr>
          <w:p w14:paraId="64B7F577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2" w:type="pct"/>
            <w:noWrap/>
            <w:vAlign w:val="center"/>
            <w:hideMark/>
          </w:tcPr>
          <w:p w14:paraId="0050CCD9" w14:textId="77777777" w:rsidR="00F77CBB" w:rsidRPr="00822926" w:rsidRDefault="00F77CBB" w:rsidP="00F77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Present</w:t>
            </w:r>
          </w:p>
        </w:tc>
        <w:tc>
          <w:tcPr>
            <w:tcW w:w="1319" w:type="pct"/>
            <w:noWrap/>
            <w:vAlign w:val="center"/>
            <w:hideMark/>
          </w:tcPr>
          <w:p w14:paraId="36CF428D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974 (9.7)</w:t>
            </w:r>
          </w:p>
        </w:tc>
        <w:tc>
          <w:tcPr>
            <w:tcW w:w="1307" w:type="pct"/>
            <w:noWrap/>
            <w:vAlign w:val="center"/>
            <w:hideMark/>
          </w:tcPr>
          <w:p w14:paraId="4838EB06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bCs/>
                <w:sz w:val="24"/>
                <w:szCs w:val="24"/>
              </w:rPr>
              <w:t>920 (15.3)</w:t>
            </w:r>
          </w:p>
        </w:tc>
        <w:tc>
          <w:tcPr>
            <w:tcW w:w="818" w:type="pct"/>
            <w:noWrap/>
            <w:vAlign w:val="center"/>
            <w:hideMark/>
          </w:tcPr>
          <w:p w14:paraId="4A9D1833" w14:textId="77777777" w:rsidR="00F77CBB" w:rsidRPr="00822926" w:rsidRDefault="00F77CBB" w:rsidP="00F77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75CBF4BF" w14:textId="77777777" w:rsidR="00513F89" w:rsidRPr="00822926" w:rsidRDefault="00513F89" w:rsidP="00513F89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22926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822926">
        <w:rPr>
          <w:rFonts w:ascii="Times New Roman" w:hAnsi="Times New Roman" w:cs="Times New Roman"/>
          <w:bCs/>
          <w:sz w:val="24"/>
          <w:szCs w:val="24"/>
        </w:rPr>
        <w:t>Chi</w:t>
      </w:r>
      <w:proofErr w:type="spellEnd"/>
      <w:r w:rsidRPr="00822926">
        <w:rPr>
          <w:rFonts w:ascii="Times New Roman" w:hAnsi="Times New Roman" w:cs="Times New Roman"/>
          <w:bCs/>
          <w:sz w:val="24"/>
          <w:szCs w:val="24"/>
        </w:rPr>
        <w:t>-squared test</w:t>
      </w:r>
      <w:r w:rsidR="00F77CBB" w:rsidRPr="00822926">
        <w:rPr>
          <w:rFonts w:ascii="Times New Roman" w:hAnsi="Times New Roman" w:cs="Times New Roman"/>
          <w:bCs/>
          <w:sz w:val="24"/>
          <w:szCs w:val="24"/>
        </w:rPr>
        <w:t>.</w:t>
      </w:r>
    </w:p>
    <w:p w14:paraId="42091647" w14:textId="714D4A58" w:rsidR="00513F89" w:rsidRPr="00E17D87" w:rsidRDefault="00513F89" w:rsidP="00513F89">
      <w:pPr>
        <w:rPr>
          <w:rFonts w:ascii="Times New Roman" w:hAnsi="Times New Roman" w:cs="Times New Roman" w:hint="eastAsia"/>
          <w:bCs/>
          <w:sz w:val="24"/>
          <w:szCs w:val="24"/>
        </w:rPr>
      </w:pPr>
      <w:proofErr w:type="spellStart"/>
      <w:r w:rsidRPr="00822926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822926">
        <w:rPr>
          <w:rFonts w:ascii="Times New Roman" w:hAnsi="Times New Roman" w:cs="Times New Roman"/>
          <w:bCs/>
          <w:sz w:val="24"/>
          <w:szCs w:val="24"/>
        </w:rPr>
        <w:t>Functional</w:t>
      </w:r>
      <w:proofErr w:type="spellEnd"/>
      <w:r w:rsidRPr="00822926">
        <w:rPr>
          <w:rFonts w:ascii="Times New Roman" w:hAnsi="Times New Roman" w:cs="Times New Roman"/>
          <w:bCs/>
          <w:sz w:val="24"/>
          <w:szCs w:val="24"/>
        </w:rPr>
        <w:t xml:space="preserve"> disability was deﬁned as persons who had already been certified as having a disability by the long-term care insurance as of November 30, 2016</w:t>
      </w:r>
      <w:r w:rsidR="00F77CBB" w:rsidRPr="00822926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513F89" w:rsidRPr="00E17D87" w:rsidSect="00E17D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D5DC8" w14:textId="77777777" w:rsidR="004E3F21" w:rsidRDefault="004E3F21" w:rsidP="00504E55">
      <w:r>
        <w:separator/>
      </w:r>
    </w:p>
  </w:endnote>
  <w:endnote w:type="continuationSeparator" w:id="0">
    <w:p w14:paraId="78DAF2D6" w14:textId="77777777" w:rsidR="004E3F21" w:rsidRDefault="004E3F21" w:rsidP="00504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99FD2" w14:textId="77777777" w:rsidR="004E3F21" w:rsidRDefault="004E3F21" w:rsidP="00504E55">
      <w:r>
        <w:separator/>
      </w:r>
    </w:p>
  </w:footnote>
  <w:footnote w:type="continuationSeparator" w:id="0">
    <w:p w14:paraId="6764AD23" w14:textId="77777777" w:rsidR="004E3F21" w:rsidRDefault="004E3F21" w:rsidP="00504E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042DB"/>
    <w:multiLevelType w:val="hybridMultilevel"/>
    <w:tmpl w:val="743C8A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B7"/>
    <w:rsid w:val="00001D0E"/>
    <w:rsid w:val="00077934"/>
    <w:rsid w:val="000B3776"/>
    <w:rsid w:val="000B5004"/>
    <w:rsid w:val="000E5EBF"/>
    <w:rsid w:val="00131CE2"/>
    <w:rsid w:val="00165B32"/>
    <w:rsid w:val="00182DF2"/>
    <w:rsid w:val="001920CC"/>
    <w:rsid w:val="00192AE4"/>
    <w:rsid w:val="001A4691"/>
    <w:rsid w:val="002023C9"/>
    <w:rsid w:val="00206439"/>
    <w:rsid w:val="002150D4"/>
    <w:rsid w:val="00222BEA"/>
    <w:rsid w:val="002765D7"/>
    <w:rsid w:val="002C09F2"/>
    <w:rsid w:val="002C3D0E"/>
    <w:rsid w:val="002C68F2"/>
    <w:rsid w:val="002E086D"/>
    <w:rsid w:val="003064D3"/>
    <w:rsid w:val="00312119"/>
    <w:rsid w:val="003A1D1A"/>
    <w:rsid w:val="003B1B8E"/>
    <w:rsid w:val="004060B1"/>
    <w:rsid w:val="004222FF"/>
    <w:rsid w:val="00481A08"/>
    <w:rsid w:val="004C6FBA"/>
    <w:rsid w:val="004D13E7"/>
    <w:rsid w:val="004E16BB"/>
    <w:rsid w:val="004E3F21"/>
    <w:rsid w:val="0050364E"/>
    <w:rsid w:val="00504E55"/>
    <w:rsid w:val="00513F89"/>
    <w:rsid w:val="005253EE"/>
    <w:rsid w:val="00561744"/>
    <w:rsid w:val="00564B32"/>
    <w:rsid w:val="005878D1"/>
    <w:rsid w:val="00595FCE"/>
    <w:rsid w:val="005B1097"/>
    <w:rsid w:val="005E2BE6"/>
    <w:rsid w:val="006071FA"/>
    <w:rsid w:val="0066025B"/>
    <w:rsid w:val="00677C65"/>
    <w:rsid w:val="006C086C"/>
    <w:rsid w:val="006C4B1A"/>
    <w:rsid w:val="006D3CE0"/>
    <w:rsid w:val="006F525B"/>
    <w:rsid w:val="00725D69"/>
    <w:rsid w:val="007538B7"/>
    <w:rsid w:val="00764B8A"/>
    <w:rsid w:val="00785EA7"/>
    <w:rsid w:val="00786A6E"/>
    <w:rsid w:val="00791953"/>
    <w:rsid w:val="007E577F"/>
    <w:rsid w:val="007F24A3"/>
    <w:rsid w:val="0081093D"/>
    <w:rsid w:val="00822926"/>
    <w:rsid w:val="00823946"/>
    <w:rsid w:val="00834E0C"/>
    <w:rsid w:val="008535A2"/>
    <w:rsid w:val="00856A7B"/>
    <w:rsid w:val="00861C18"/>
    <w:rsid w:val="008707AD"/>
    <w:rsid w:val="00880824"/>
    <w:rsid w:val="008901DC"/>
    <w:rsid w:val="008D775D"/>
    <w:rsid w:val="00901480"/>
    <w:rsid w:val="009053EC"/>
    <w:rsid w:val="00916BC9"/>
    <w:rsid w:val="00934C58"/>
    <w:rsid w:val="00945F3B"/>
    <w:rsid w:val="009536A1"/>
    <w:rsid w:val="009C0459"/>
    <w:rsid w:val="009C103D"/>
    <w:rsid w:val="009D1507"/>
    <w:rsid w:val="009E4ABB"/>
    <w:rsid w:val="009F4ED3"/>
    <w:rsid w:val="00A57BDB"/>
    <w:rsid w:val="00A664EE"/>
    <w:rsid w:val="00A70263"/>
    <w:rsid w:val="00A71E61"/>
    <w:rsid w:val="00A923D6"/>
    <w:rsid w:val="00AB20B9"/>
    <w:rsid w:val="00AE4488"/>
    <w:rsid w:val="00B64CBC"/>
    <w:rsid w:val="00B662DD"/>
    <w:rsid w:val="00B817A6"/>
    <w:rsid w:val="00BA38F1"/>
    <w:rsid w:val="00BB6595"/>
    <w:rsid w:val="00BC3CE1"/>
    <w:rsid w:val="00BC68AB"/>
    <w:rsid w:val="00BD58F9"/>
    <w:rsid w:val="00BE0C2A"/>
    <w:rsid w:val="00C20C01"/>
    <w:rsid w:val="00C3071A"/>
    <w:rsid w:val="00C50D90"/>
    <w:rsid w:val="00CA7A93"/>
    <w:rsid w:val="00CC6050"/>
    <w:rsid w:val="00CE3F4E"/>
    <w:rsid w:val="00CF6E37"/>
    <w:rsid w:val="00D22280"/>
    <w:rsid w:val="00D27B39"/>
    <w:rsid w:val="00D33F21"/>
    <w:rsid w:val="00D57A0C"/>
    <w:rsid w:val="00D72373"/>
    <w:rsid w:val="00DA4998"/>
    <w:rsid w:val="00DD0FA7"/>
    <w:rsid w:val="00DD1081"/>
    <w:rsid w:val="00DD2462"/>
    <w:rsid w:val="00DD5711"/>
    <w:rsid w:val="00DE308A"/>
    <w:rsid w:val="00DE4E79"/>
    <w:rsid w:val="00E17D87"/>
    <w:rsid w:val="00E23A44"/>
    <w:rsid w:val="00E7123E"/>
    <w:rsid w:val="00E77F2D"/>
    <w:rsid w:val="00EA449A"/>
    <w:rsid w:val="00EA64B3"/>
    <w:rsid w:val="00EA70F2"/>
    <w:rsid w:val="00EC4317"/>
    <w:rsid w:val="00ED2495"/>
    <w:rsid w:val="00F017B8"/>
    <w:rsid w:val="00F07E6C"/>
    <w:rsid w:val="00F07FC0"/>
    <w:rsid w:val="00F62A56"/>
    <w:rsid w:val="00F77CBB"/>
    <w:rsid w:val="00F95D8A"/>
    <w:rsid w:val="00FC55EA"/>
    <w:rsid w:val="00FD4DF0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820C0A"/>
  <w15:docId w15:val="{F9283DD1-EAF9-4882-83C6-6416B2B3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E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4E5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04E55"/>
  </w:style>
  <w:style w:type="paragraph" w:styleId="a6">
    <w:name w:val="footer"/>
    <w:basedOn w:val="a"/>
    <w:link w:val="a7"/>
    <w:uiPriority w:val="99"/>
    <w:unhideWhenUsed/>
    <w:rsid w:val="00504E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4E55"/>
  </w:style>
  <w:style w:type="paragraph" w:styleId="a8">
    <w:name w:val="List Paragraph"/>
    <w:basedOn w:val="a"/>
    <w:uiPriority w:val="34"/>
    <w:qFormat/>
    <w:rsid w:val="00DD1081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934C5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34C5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934C5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34C5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34C5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34C58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934C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6D9339-05FA-4760-B48C-C5ADFCDB4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奈良県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奈良県</dc:creator>
  <cp:lastModifiedBy>冨岡 公子</cp:lastModifiedBy>
  <cp:revision>3</cp:revision>
  <dcterms:created xsi:type="dcterms:W3CDTF">2021-10-22T10:46:00Z</dcterms:created>
  <dcterms:modified xsi:type="dcterms:W3CDTF">2021-10-22T10:46:00Z</dcterms:modified>
</cp:coreProperties>
</file>